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FD8295" w14:textId="23B6328D" w:rsidR="006A4C12" w:rsidRDefault="00DB1287" w:rsidP="006A4C12">
      <w:r>
        <w:t xml:space="preserve">Table </w:t>
      </w:r>
      <w:r w:rsidR="00964465">
        <w:t>S</w:t>
      </w:r>
      <w:r>
        <w:t>27</w:t>
      </w:r>
      <w:r w:rsidR="006A4C12">
        <w:t>.</w:t>
      </w:r>
      <w:bookmarkStart w:id="0" w:name="_Hlk76738606"/>
      <w:r w:rsidR="006A4C12">
        <w:t xml:space="preserve"> </w:t>
      </w:r>
      <w:r w:rsidR="006A4C12" w:rsidRPr="00FD03EE">
        <w:t xml:space="preserve">Effect of GB spiked in soil and AMF treatments on the </w:t>
      </w:r>
      <w:r w:rsidR="006A4C12">
        <w:t xml:space="preserve">oxidized </w:t>
      </w:r>
      <w:r w:rsidR="006A4C12" w:rsidRPr="00FD03EE">
        <w:t>glutathione content (µmol g</w:t>
      </w:r>
      <w:r w:rsidR="006A4C12" w:rsidRPr="00FD03EE">
        <w:rPr>
          <w:vertAlign w:val="superscript"/>
        </w:rPr>
        <w:t>-1</w:t>
      </w:r>
      <w:r w:rsidR="006A4C12" w:rsidRPr="00FD03EE">
        <w:t xml:space="preserve"> fresh weight) in sorghum under Cr toxic stress at 35 DAS.</w:t>
      </w:r>
      <w:bookmarkEnd w:id="0"/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07"/>
        <w:gridCol w:w="607"/>
        <w:gridCol w:w="621"/>
        <w:gridCol w:w="782"/>
        <w:gridCol w:w="607"/>
        <w:gridCol w:w="607"/>
        <w:gridCol w:w="607"/>
        <w:gridCol w:w="607"/>
        <w:gridCol w:w="607"/>
        <w:gridCol w:w="656"/>
      </w:tblGrid>
      <w:tr w:rsidR="006A4C12" w:rsidRPr="00027A74" w14:paraId="60F200B9" w14:textId="77777777" w:rsidTr="00610341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776F4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B4CE6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027A74" w14:paraId="7280EBA8" w14:textId="77777777" w:rsidTr="00610341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2ABFF" w14:textId="77777777" w:rsidR="006A4C12" w:rsidRPr="00027A74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D39F7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59AE2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3CE5C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05572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ACED5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D81BD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730FC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F2105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27EC1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85F5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027A74" w14:paraId="6A25BE8A" w14:textId="77777777" w:rsidTr="00610341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D7C33" w14:textId="77777777" w:rsidR="006A4C12" w:rsidRPr="00027A74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28739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A4F41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F3746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836EB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FC1F2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01C08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044CF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C943C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FB63C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EFFFA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EEE0A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ED5C4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B9BC5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386B2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32200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C0A7B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AD82A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3A809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246DF" w14:textId="77777777" w:rsidR="006A4C12" w:rsidRPr="00027A74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027A74" w14:paraId="3EC6F66C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B92B1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772FB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2E97E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4463D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7663B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9C318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E4B81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38142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A250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988AB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CC509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FDDF5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2EB39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6E735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E60C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635B2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6D79C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A75BB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5CA6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44B7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7</w:t>
            </w:r>
          </w:p>
        </w:tc>
      </w:tr>
      <w:tr w:rsidR="006A4C12" w:rsidRPr="00027A74" w14:paraId="7F436837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742F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E1EF0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5E4BD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4CA67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59D8C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9E351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8401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ECB37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E74E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476F8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0DEA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3B3BC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F229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F7F1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4CBB7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80C49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406F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0BC17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C890F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2E1F6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1</w:t>
            </w:r>
          </w:p>
        </w:tc>
      </w:tr>
      <w:tr w:rsidR="006A4C12" w:rsidRPr="00027A74" w14:paraId="34200C35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1FB9E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BD21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A87EF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DB9B5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A4572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70773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582F2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D5248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A8239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2BE78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1BB83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37A17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F949A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4C664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BBA47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6085D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BB811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14DAC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B618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FA529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0</w:t>
            </w:r>
          </w:p>
        </w:tc>
      </w:tr>
      <w:tr w:rsidR="006A4C12" w:rsidRPr="00027A74" w14:paraId="1D7EAEFE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1FE6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1A1CF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94138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AB9A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1DDE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9AF35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34AC3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7F1C2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26DED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FFDC2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6BB18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4435C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910BD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412D4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325A3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790CB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8686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7A728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499A0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65EC6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9</w:t>
            </w:r>
          </w:p>
        </w:tc>
      </w:tr>
      <w:tr w:rsidR="006A4C12" w:rsidRPr="00027A74" w14:paraId="404C07DE" w14:textId="77777777" w:rsidTr="00610341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C10AE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8A4DA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8F72B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EFA66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8E35D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72520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1B42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A9CA1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7844F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BB0E7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E5E77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ADF2F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F3C1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3F951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0A033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7A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E7D19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27A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2073F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27A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CA33A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27A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EA96A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27A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5FA9D" w14:textId="77777777" w:rsidR="006A4C12" w:rsidRPr="00027A74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27A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3FD69748" w14:textId="77777777" w:rsidR="006A4C12" w:rsidRDefault="006A4C12" w:rsidP="006A4C12"/>
    <w:p w14:paraId="26767CF9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4C6922"/>
    <w:rsid w:val="006A4C12"/>
    <w:rsid w:val="00964465"/>
    <w:rsid w:val="00AE6C23"/>
    <w:rsid w:val="00B22963"/>
    <w:rsid w:val="00DA22B9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0CDA9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5</cp:revision>
  <dcterms:created xsi:type="dcterms:W3CDTF">2021-06-10T04:25:00Z</dcterms:created>
  <dcterms:modified xsi:type="dcterms:W3CDTF">2021-07-09T10:26:00Z</dcterms:modified>
</cp:coreProperties>
</file>